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88559" w14:textId="654D513F" w:rsidR="00A2202C" w:rsidRPr="00FB6BF7" w:rsidRDefault="00A2202C" w:rsidP="00A220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B6BF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8A676F" w:rsidRPr="00FB6BF7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2E3073FC" w14:textId="77777777" w:rsidR="00A2202C" w:rsidRPr="00FB6BF7" w:rsidRDefault="00A2202C" w:rsidP="00A220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C364E16" w14:textId="38FE56F2" w:rsidR="0034744A" w:rsidRPr="00FB6BF7" w:rsidRDefault="004A1073" w:rsidP="00C53287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FB6BF7">
        <w:rPr>
          <w:rFonts w:ascii="Times New Roman" w:hAnsi="Times New Roman" w:cs="Times New Roman"/>
          <w:b/>
          <w:bCs/>
          <w:sz w:val="44"/>
          <w:szCs w:val="44"/>
        </w:rPr>
        <w:t>Soft r</w:t>
      </w:r>
      <w:r w:rsidR="0034744A" w:rsidRPr="00FB6BF7">
        <w:rPr>
          <w:rFonts w:ascii="Times New Roman" w:hAnsi="Times New Roman" w:cs="Times New Roman"/>
          <w:b/>
          <w:bCs/>
          <w:sz w:val="44"/>
          <w:szCs w:val="44"/>
        </w:rPr>
        <w:t>obotic patterning of liquids</w:t>
      </w:r>
    </w:p>
    <w:p w14:paraId="702FA1D4" w14:textId="38912A57" w:rsidR="00660684" w:rsidRPr="00FB6BF7" w:rsidRDefault="00660684" w:rsidP="00C5328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8D54945" w14:textId="05EC1FBD" w:rsidR="008A676F" w:rsidRPr="00FB6BF7" w:rsidRDefault="008A676F" w:rsidP="008A676F">
      <w:pPr>
        <w:pStyle w:val="Teaser"/>
        <w:spacing w:before="0" w:line="480" w:lineRule="auto"/>
        <w:jc w:val="center"/>
        <w:rPr>
          <w:lang w:val="it-IT"/>
        </w:rPr>
      </w:pPr>
      <w:r w:rsidRPr="00FB6BF7">
        <w:rPr>
          <w:lang w:val="it-IT"/>
        </w:rPr>
        <w:t>Giacom</w:t>
      </w:r>
      <w:bookmarkStart w:id="0" w:name="_GoBack"/>
      <w:bookmarkEnd w:id="0"/>
      <w:r w:rsidR="006C7E2B" w:rsidRPr="00FB6BF7">
        <w:rPr>
          <w:lang w:val="it-IT"/>
        </w:rPr>
        <w:t>o Sasso, Nicola Pugno, James J.</w:t>
      </w:r>
      <w:r w:rsidRPr="00FB6BF7">
        <w:rPr>
          <w:lang w:val="it-IT"/>
        </w:rPr>
        <w:t>C. Busfield, Federico Carpi</w:t>
      </w:r>
    </w:p>
    <w:p w14:paraId="77C2020B" w14:textId="77777777" w:rsidR="008A676F" w:rsidRPr="00FB6BF7" w:rsidRDefault="008A676F" w:rsidP="00C5328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2451E207" w14:textId="77777777" w:rsidR="008726E1" w:rsidRPr="00FB6BF7" w:rsidRDefault="008726E1" w:rsidP="00C5328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7458F105" w14:textId="17BE0112" w:rsidR="008726E1" w:rsidRPr="00FB6BF7" w:rsidRDefault="008726E1" w:rsidP="00C5328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0990A412" w14:textId="77777777" w:rsidR="008726E1" w:rsidRPr="00FB6BF7" w:rsidRDefault="008726E1" w:rsidP="008726E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0CF2F872" w14:textId="77777777" w:rsidR="008726E1" w:rsidRPr="00FB6BF7" w:rsidRDefault="008726E1" w:rsidP="008A676F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2D5CCFDE" w14:textId="79A7AA37" w:rsidR="00A2202C" w:rsidRPr="00FB6BF7" w:rsidRDefault="008A676F" w:rsidP="008A676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B6BF7">
        <w:rPr>
          <w:rFonts w:ascii="Times New Roman" w:hAnsi="Times New Roman" w:cs="Times New Roman"/>
          <w:b/>
          <w:bCs/>
          <w:sz w:val="22"/>
          <w:szCs w:val="22"/>
        </w:rPr>
        <w:t>This</w:t>
      </w:r>
      <w:r w:rsidR="00A2202C" w:rsidRPr="00FB6BF7">
        <w:rPr>
          <w:rFonts w:ascii="Times New Roman" w:hAnsi="Times New Roman" w:cs="Times New Roman"/>
          <w:b/>
          <w:bCs/>
          <w:sz w:val="22"/>
          <w:szCs w:val="22"/>
        </w:rPr>
        <w:t xml:space="preserve"> PDF file includes:</w:t>
      </w:r>
    </w:p>
    <w:p w14:paraId="00738FA8" w14:textId="5098675B" w:rsidR="00331BB1" w:rsidRPr="00FB6BF7" w:rsidRDefault="006C7E2B" w:rsidP="008A676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sz w:val="22"/>
          <w:szCs w:val="22"/>
        </w:rPr>
        <w:t>Figure</w:t>
      </w:r>
      <w:r w:rsidR="008A676F" w:rsidRPr="00FB6BF7">
        <w:rPr>
          <w:rFonts w:ascii="Times New Roman" w:hAnsi="Times New Roman" w:cs="Times New Roman"/>
          <w:sz w:val="22"/>
          <w:szCs w:val="22"/>
        </w:rPr>
        <w:t xml:space="preserve"> 1</w:t>
      </w:r>
      <w:r w:rsidRPr="00FB6BF7">
        <w:rPr>
          <w:rFonts w:ascii="Times New Roman" w:hAnsi="Times New Roman" w:cs="Times New Roman"/>
          <w:sz w:val="22"/>
          <w:szCs w:val="22"/>
        </w:rPr>
        <w:t>.</w:t>
      </w:r>
      <w:r w:rsidR="00AE53F5" w:rsidRPr="00FB6BF7">
        <w:rPr>
          <w:rFonts w:ascii="Times New Roman" w:hAnsi="Times New Roman" w:cs="Times New Roman"/>
          <w:sz w:val="22"/>
          <w:szCs w:val="22"/>
        </w:rPr>
        <w:t xml:space="preserve"> </w:t>
      </w:r>
      <w:r w:rsidR="00331BB1" w:rsidRPr="00FB6BF7">
        <w:rPr>
          <w:rFonts w:ascii="Times New Roman" w:hAnsi="Times New Roman" w:cs="Times New Roman"/>
          <w:sz w:val="22"/>
          <w:szCs w:val="22"/>
        </w:rPr>
        <w:t>Schematic construction of the device.</w:t>
      </w:r>
    </w:p>
    <w:p w14:paraId="60BE55BE" w14:textId="27BBC876" w:rsidR="00AE53F5" w:rsidRPr="00FB6BF7" w:rsidRDefault="00331BB1" w:rsidP="008A676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sz w:val="22"/>
          <w:szCs w:val="22"/>
        </w:rPr>
        <w:t xml:space="preserve">Figure 2. </w:t>
      </w:r>
      <w:r w:rsidR="00AE53F5" w:rsidRPr="00FB6BF7">
        <w:rPr>
          <w:rFonts w:ascii="Times New Roman" w:hAnsi="Times New Roman" w:cs="Times New Roman"/>
          <w:sz w:val="22"/>
          <w:szCs w:val="22"/>
        </w:rPr>
        <w:t>Use of the technology to obtain a polymeric disc with spatial control of colours.</w:t>
      </w:r>
    </w:p>
    <w:p w14:paraId="00EC549C" w14:textId="7A3A09FB" w:rsidR="00AE53F5" w:rsidRPr="00FB6BF7" w:rsidRDefault="00AE53F5" w:rsidP="008A676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sz w:val="22"/>
          <w:szCs w:val="22"/>
        </w:rPr>
        <w:t>Fig</w:t>
      </w:r>
      <w:r w:rsidR="006C7E2B" w:rsidRPr="00FB6BF7">
        <w:rPr>
          <w:rFonts w:ascii="Times New Roman" w:hAnsi="Times New Roman" w:cs="Times New Roman"/>
          <w:sz w:val="22"/>
          <w:szCs w:val="22"/>
        </w:rPr>
        <w:t>ure</w:t>
      </w:r>
      <w:r w:rsidR="008A676F" w:rsidRPr="00FB6BF7">
        <w:rPr>
          <w:rFonts w:ascii="Times New Roman" w:hAnsi="Times New Roman" w:cs="Times New Roman"/>
          <w:sz w:val="22"/>
          <w:szCs w:val="22"/>
        </w:rPr>
        <w:t xml:space="preserve"> </w:t>
      </w:r>
      <w:r w:rsidR="00331BB1" w:rsidRPr="00FB6BF7">
        <w:rPr>
          <w:rFonts w:ascii="Times New Roman" w:hAnsi="Times New Roman" w:cs="Times New Roman"/>
          <w:sz w:val="22"/>
          <w:szCs w:val="22"/>
        </w:rPr>
        <w:t>3</w:t>
      </w:r>
      <w:r w:rsidR="006C7E2B" w:rsidRPr="00FB6BF7">
        <w:rPr>
          <w:rFonts w:ascii="Times New Roman" w:hAnsi="Times New Roman" w:cs="Times New Roman"/>
          <w:sz w:val="22"/>
          <w:szCs w:val="22"/>
        </w:rPr>
        <w:t>.</w:t>
      </w:r>
      <w:r w:rsidRPr="00FB6BF7">
        <w:rPr>
          <w:rFonts w:ascii="Times New Roman" w:hAnsi="Times New Roman" w:cs="Times New Roman"/>
          <w:sz w:val="22"/>
          <w:szCs w:val="22"/>
        </w:rPr>
        <w:t xml:space="preserve"> Increase of the actuation performance by increasing the axial pre-tensioning of the device.</w:t>
      </w:r>
    </w:p>
    <w:p w14:paraId="64697B44" w14:textId="77777777" w:rsidR="004F24FE" w:rsidRPr="00FB6BF7" w:rsidRDefault="004F24FE" w:rsidP="008A676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16F017E" w14:textId="1CF64A72" w:rsidR="004F24FE" w:rsidRPr="00FB6BF7" w:rsidRDefault="004F24FE" w:rsidP="008A676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031DFD7" w14:textId="65E12A05" w:rsidR="008726E1" w:rsidRPr="00FB6BF7" w:rsidRDefault="00A2202C" w:rsidP="008A676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B6BF7">
        <w:rPr>
          <w:rFonts w:ascii="Times New Roman" w:hAnsi="Times New Roman" w:cs="Times New Roman"/>
          <w:b/>
          <w:bCs/>
          <w:sz w:val="22"/>
          <w:szCs w:val="22"/>
        </w:rPr>
        <w:t xml:space="preserve">Other Supplementary </w:t>
      </w:r>
      <w:r w:rsidR="008A676F" w:rsidRPr="00FB6BF7">
        <w:rPr>
          <w:rFonts w:ascii="Times New Roman" w:hAnsi="Times New Roman" w:cs="Times New Roman"/>
          <w:b/>
          <w:bCs/>
          <w:sz w:val="22"/>
          <w:szCs w:val="22"/>
        </w:rPr>
        <w:t>Information</w:t>
      </w:r>
      <w:r w:rsidRPr="00FB6BF7">
        <w:rPr>
          <w:rFonts w:ascii="Times New Roman" w:hAnsi="Times New Roman" w:cs="Times New Roman"/>
          <w:b/>
          <w:bCs/>
          <w:sz w:val="22"/>
          <w:szCs w:val="22"/>
        </w:rPr>
        <w:t xml:space="preserve"> includes the following:</w:t>
      </w:r>
    </w:p>
    <w:p w14:paraId="2CE88150" w14:textId="36A6A05D" w:rsidR="00B80A64" w:rsidRPr="00FB6BF7" w:rsidRDefault="008A676F" w:rsidP="008A676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sz w:val="22"/>
          <w:szCs w:val="22"/>
        </w:rPr>
        <w:t xml:space="preserve">Movie </w:t>
      </w:r>
      <w:r w:rsidR="00B80A64" w:rsidRPr="00FB6BF7">
        <w:rPr>
          <w:rFonts w:ascii="Times New Roman" w:hAnsi="Times New Roman" w:cs="Times New Roman"/>
          <w:sz w:val="22"/>
          <w:szCs w:val="22"/>
        </w:rPr>
        <w:t>1</w:t>
      </w:r>
      <w:r w:rsidR="006C7E2B" w:rsidRPr="00FB6BF7">
        <w:rPr>
          <w:rFonts w:ascii="Times New Roman" w:hAnsi="Times New Roman" w:cs="Times New Roman"/>
          <w:sz w:val="22"/>
          <w:szCs w:val="22"/>
        </w:rPr>
        <w:t>.</w:t>
      </w:r>
      <w:r w:rsidR="004F24FE" w:rsidRPr="00FB6BF7">
        <w:rPr>
          <w:rFonts w:ascii="Times New Roman" w:hAnsi="Times New Roman" w:cs="Times New Roman"/>
          <w:sz w:val="22"/>
          <w:szCs w:val="22"/>
        </w:rPr>
        <w:t xml:space="preserve"> </w:t>
      </w:r>
      <w:r w:rsidR="00B80A64" w:rsidRPr="00FB6BF7">
        <w:rPr>
          <w:rFonts w:ascii="Times New Roman" w:hAnsi="Times New Roman" w:cs="Times New Roman"/>
          <w:sz w:val="22"/>
          <w:szCs w:val="22"/>
        </w:rPr>
        <w:t>Mixing performance of the DEA-based robotic mixer in comparison with those of a commercial orbital shaker and passive diffusion.</w:t>
      </w:r>
    </w:p>
    <w:p w14:paraId="53175295" w14:textId="23EC5761" w:rsidR="004F24FE" w:rsidRPr="00FB6BF7" w:rsidRDefault="008A676F" w:rsidP="008A676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sz w:val="22"/>
          <w:szCs w:val="22"/>
        </w:rPr>
        <w:t>Movie 2</w:t>
      </w:r>
      <w:r w:rsidR="006C7E2B" w:rsidRPr="00FB6BF7">
        <w:rPr>
          <w:rFonts w:ascii="Times New Roman" w:hAnsi="Times New Roman" w:cs="Times New Roman"/>
          <w:sz w:val="22"/>
          <w:szCs w:val="22"/>
        </w:rPr>
        <w:t>.</w:t>
      </w:r>
      <w:r w:rsidR="00B80A64" w:rsidRPr="00FB6BF7">
        <w:rPr>
          <w:rFonts w:ascii="Times New Roman" w:hAnsi="Times New Roman" w:cs="Times New Roman"/>
          <w:sz w:val="22"/>
          <w:szCs w:val="22"/>
        </w:rPr>
        <w:t xml:space="preserve"> Generation of complex motions of the well plate with the DEA-based robotic mixer.</w:t>
      </w:r>
    </w:p>
    <w:p w14:paraId="523BB9DE" w14:textId="4AE8281F" w:rsidR="004F24FE" w:rsidRPr="00FB6BF7" w:rsidRDefault="008A676F" w:rsidP="008A676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sz w:val="22"/>
          <w:szCs w:val="22"/>
        </w:rPr>
        <w:t>Movie 3</w:t>
      </w:r>
      <w:r w:rsidR="006C7E2B" w:rsidRPr="00FB6BF7">
        <w:rPr>
          <w:rFonts w:ascii="Times New Roman" w:hAnsi="Times New Roman" w:cs="Times New Roman"/>
          <w:sz w:val="22"/>
          <w:szCs w:val="22"/>
        </w:rPr>
        <w:t>.</w:t>
      </w:r>
      <w:r w:rsidR="00B80A64" w:rsidRPr="00FB6BF7">
        <w:rPr>
          <w:rFonts w:ascii="Times New Roman" w:hAnsi="Times New Roman" w:cs="Times New Roman"/>
          <w:sz w:val="22"/>
          <w:szCs w:val="22"/>
        </w:rPr>
        <w:t xml:space="preserve"> Patterning of liquids by controlling their flow dynamics with the DEA-based robotic mixer.</w:t>
      </w:r>
    </w:p>
    <w:p w14:paraId="0A1E269B" w14:textId="42DE58A5" w:rsidR="00B80A64" w:rsidRPr="00FB6BF7" w:rsidRDefault="00B80A64" w:rsidP="008A676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sz w:val="22"/>
          <w:szCs w:val="22"/>
        </w:rPr>
        <w:t>Mov</w:t>
      </w:r>
      <w:r w:rsidR="008A676F" w:rsidRPr="00FB6BF7">
        <w:rPr>
          <w:rFonts w:ascii="Times New Roman" w:hAnsi="Times New Roman" w:cs="Times New Roman"/>
          <w:sz w:val="22"/>
          <w:szCs w:val="22"/>
        </w:rPr>
        <w:t>ie 4</w:t>
      </w:r>
      <w:r w:rsidR="006C7E2B" w:rsidRPr="00FB6BF7">
        <w:rPr>
          <w:rFonts w:ascii="Times New Roman" w:hAnsi="Times New Roman" w:cs="Times New Roman"/>
          <w:sz w:val="22"/>
          <w:szCs w:val="22"/>
        </w:rPr>
        <w:t>.</w:t>
      </w:r>
      <w:r w:rsidRPr="00FB6BF7">
        <w:rPr>
          <w:rFonts w:ascii="Times New Roman" w:hAnsi="Times New Roman" w:cs="Times New Roman"/>
          <w:sz w:val="22"/>
          <w:szCs w:val="22"/>
        </w:rPr>
        <w:t xml:space="preserve"> Expansion of the controllability of the well plate motions.</w:t>
      </w:r>
    </w:p>
    <w:p w14:paraId="6648A96B" w14:textId="5188D9F3" w:rsidR="008726E1" w:rsidRPr="00FB6BF7" w:rsidRDefault="008726E1" w:rsidP="008A676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0C985D4B" w14:textId="02403752" w:rsidR="008726E1" w:rsidRPr="00FB6BF7" w:rsidRDefault="008726E1" w:rsidP="008726E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C3FBD8B" w14:textId="6A71B659" w:rsidR="008726E1" w:rsidRPr="00FB6BF7" w:rsidRDefault="008726E1" w:rsidP="008726E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9B236F5" w14:textId="7C671545" w:rsidR="008726E1" w:rsidRPr="00FB6BF7" w:rsidRDefault="008726E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B6BF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9E956EA" w14:textId="1E0C2F13" w:rsidR="00331BB1" w:rsidRPr="00FB6BF7" w:rsidRDefault="00331BB1" w:rsidP="00AE27E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E8F82DB" w14:textId="3053E42E" w:rsidR="00E82953" w:rsidRPr="00FB6BF7" w:rsidRDefault="00E82953" w:rsidP="00E8295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B6BF7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7DE81B82" wp14:editId="1B914D6C">
            <wp:extent cx="3268494" cy="3450078"/>
            <wp:effectExtent l="0" t="0" r="0" b="4445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115" cy="3458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5782D" w14:textId="77777777" w:rsidR="00E82953" w:rsidRPr="00FB6BF7" w:rsidRDefault="00E82953" w:rsidP="00E8295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2E4749A" w14:textId="22BA4255" w:rsidR="00331BB1" w:rsidRPr="00FB6BF7" w:rsidRDefault="00331BB1" w:rsidP="00331BB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b/>
          <w:bCs/>
          <w:sz w:val="22"/>
          <w:szCs w:val="22"/>
        </w:rPr>
        <w:t xml:space="preserve">Figure 1. </w:t>
      </w:r>
      <w:r w:rsidRPr="00FB6BF7">
        <w:rPr>
          <w:rFonts w:ascii="Times New Roman" w:hAnsi="Times New Roman" w:cs="Times New Roman"/>
          <w:sz w:val="22"/>
          <w:szCs w:val="22"/>
        </w:rPr>
        <w:t>Schematic construction of the device: constitutive parts (</w:t>
      </w:r>
      <w:r w:rsidRPr="00FB6BF7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FB6BF7">
        <w:rPr>
          <w:rFonts w:ascii="Times New Roman" w:hAnsi="Times New Roman" w:cs="Times New Roman"/>
          <w:sz w:val="22"/>
          <w:szCs w:val="22"/>
        </w:rPr>
        <w:t>); assembled device (</w:t>
      </w:r>
      <w:r w:rsidRPr="00FB6BF7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FB6BF7">
        <w:rPr>
          <w:rFonts w:ascii="Times New Roman" w:hAnsi="Times New Roman" w:cs="Times New Roman"/>
          <w:sz w:val="22"/>
          <w:szCs w:val="22"/>
        </w:rPr>
        <w:t>).</w:t>
      </w:r>
    </w:p>
    <w:p w14:paraId="3D01EEA0" w14:textId="315A0E57" w:rsidR="00331BB1" w:rsidRPr="00FB6BF7" w:rsidRDefault="00331BB1" w:rsidP="00331BB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65BF217" w14:textId="7CA40FE0" w:rsidR="00036643" w:rsidRPr="00FB6BF7" w:rsidRDefault="005401C2" w:rsidP="00331BB1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B6BF7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drawing>
          <wp:inline distT="0" distB="0" distL="0" distR="0" wp14:anchorId="47027259" wp14:editId="22976348">
            <wp:extent cx="5192202" cy="2337230"/>
            <wp:effectExtent l="0" t="0" r="8890" b="6350"/>
            <wp:docPr id="2" name="Immagine 1" descr="A picture containing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A picture containing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8" r="7651" b="11280"/>
                    <a:stretch/>
                  </pic:blipFill>
                  <pic:spPr bwMode="auto">
                    <a:xfrm>
                      <a:off x="0" y="0"/>
                      <a:ext cx="5198468" cy="2340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3E8D7" w14:textId="2A595976" w:rsidR="00715D7C" w:rsidRPr="00FB6BF7" w:rsidRDefault="006C7E2B" w:rsidP="00AE27EE">
      <w:pPr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b/>
          <w:bCs/>
          <w:sz w:val="22"/>
          <w:szCs w:val="22"/>
        </w:rPr>
        <w:t>Figure</w:t>
      </w:r>
      <w:r w:rsidR="008A676F" w:rsidRPr="00FB6BF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31BB1" w:rsidRPr="00FB6BF7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FB6BF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8E26D3" w:rsidRPr="00FB6BF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15D7C" w:rsidRPr="00FB6BF7">
        <w:rPr>
          <w:rFonts w:ascii="Times New Roman" w:hAnsi="Times New Roman" w:cs="Times New Roman"/>
          <w:bCs/>
          <w:sz w:val="22"/>
          <w:szCs w:val="22"/>
        </w:rPr>
        <w:t>Use of the technology to obtain a polymeric disc with spatial control of colours.</w:t>
      </w:r>
      <w:r w:rsidR="00715D7C" w:rsidRPr="00FB6BF7">
        <w:rPr>
          <w:rFonts w:ascii="Times New Roman" w:hAnsi="Times New Roman" w:cs="Times New Roman"/>
          <w:sz w:val="22"/>
          <w:szCs w:val="22"/>
        </w:rPr>
        <w:t xml:space="preserve"> Red and blue coloured resin drops were put into a clear UV fast curing resin </w:t>
      </w:r>
      <w:r w:rsidR="00F84CA0" w:rsidRPr="00FB6BF7">
        <w:rPr>
          <w:rFonts w:ascii="Times New Roman" w:hAnsi="Times New Roman" w:cs="Times New Roman"/>
          <w:sz w:val="22"/>
          <w:szCs w:val="22"/>
        </w:rPr>
        <w:t>(</w:t>
      </w:r>
      <w:r w:rsidR="00F84CA0" w:rsidRPr="00FB6BF7">
        <w:rPr>
          <w:rFonts w:ascii="Times New Roman" w:hAnsi="Times New Roman" w:cs="Times New Roman"/>
          <w:b/>
          <w:sz w:val="22"/>
          <w:szCs w:val="22"/>
        </w:rPr>
        <w:t>A</w:t>
      </w:r>
      <w:r w:rsidR="00F84CA0" w:rsidRPr="00FB6BF7">
        <w:rPr>
          <w:rFonts w:ascii="Times New Roman" w:hAnsi="Times New Roman" w:cs="Times New Roman"/>
          <w:sz w:val="22"/>
          <w:szCs w:val="22"/>
        </w:rPr>
        <w:t>) and mixed with a linear motion of the well plate (</w:t>
      </w:r>
      <w:r w:rsidR="00F84CA0" w:rsidRPr="00FB6BF7">
        <w:rPr>
          <w:rFonts w:ascii="Times New Roman" w:hAnsi="Times New Roman" w:cs="Times New Roman"/>
          <w:b/>
          <w:sz w:val="22"/>
          <w:szCs w:val="22"/>
        </w:rPr>
        <w:t>B</w:t>
      </w:r>
      <w:r w:rsidR="00F84CA0" w:rsidRPr="00FB6BF7">
        <w:rPr>
          <w:rFonts w:ascii="Times New Roman" w:hAnsi="Times New Roman" w:cs="Times New Roman"/>
          <w:sz w:val="22"/>
          <w:szCs w:val="22"/>
        </w:rPr>
        <w:t xml:space="preserve">). Once the desired pattern was created, it was stabilised by quickly curing the resin with a UV lamp, obtaining a </w:t>
      </w:r>
      <w:r w:rsidR="00F84CA0" w:rsidRPr="00FB6BF7">
        <w:rPr>
          <w:rFonts w:ascii="Times New Roman" w:hAnsi="Times New Roman" w:cs="Times New Roman"/>
          <w:bCs/>
          <w:sz w:val="22"/>
          <w:szCs w:val="22"/>
        </w:rPr>
        <w:t>polymeric disc with coloured sectors (</w:t>
      </w:r>
      <w:r w:rsidR="00F84CA0" w:rsidRPr="00FB6BF7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F84CA0" w:rsidRPr="00FB6BF7">
        <w:rPr>
          <w:rFonts w:ascii="Times New Roman" w:hAnsi="Times New Roman" w:cs="Times New Roman"/>
          <w:bCs/>
          <w:sz w:val="22"/>
          <w:szCs w:val="22"/>
        </w:rPr>
        <w:t>).</w:t>
      </w:r>
    </w:p>
    <w:p w14:paraId="6412C0C2" w14:textId="688C9C9E" w:rsidR="00715D7C" w:rsidRPr="00FB6BF7" w:rsidRDefault="00715D7C" w:rsidP="00AE27E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B4601FE" w14:textId="21023628" w:rsidR="006D0ABF" w:rsidRPr="00FB6BF7" w:rsidRDefault="00AE27EE" w:rsidP="00AE27E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B6BF7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3C25CD70" wp14:editId="382E545D">
            <wp:extent cx="3324562" cy="3077154"/>
            <wp:effectExtent l="0" t="0" r="0" b="952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09"/>
                    <a:stretch/>
                  </pic:blipFill>
                  <pic:spPr bwMode="auto">
                    <a:xfrm>
                      <a:off x="0" y="0"/>
                      <a:ext cx="3416234" cy="3162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804C78" w14:textId="69FB0989" w:rsidR="00AE53F5" w:rsidRPr="00FB6BF7" w:rsidRDefault="006C7E2B" w:rsidP="00AE27EE">
      <w:pPr>
        <w:jc w:val="both"/>
        <w:rPr>
          <w:rFonts w:ascii="Times New Roman" w:hAnsi="Times New Roman" w:cs="Times New Roman"/>
          <w:sz w:val="22"/>
          <w:szCs w:val="22"/>
        </w:rPr>
      </w:pPr>
      <w:r w:rsidRPr="00FB6BF7">
        <w:rPr>
          <w:rFonts w:ascii="Times New Roman" w:hAnsi="Times New Roman" w:cs="Times New Roman"/>
          <w:b/>
          <w:bCs/>
          <w:sz w:val="22"/>
          <w:szCs w:val="22"/>
        </w:rPr>
        <w:t>Figure</w:t>
      </w:r>
      <w:r w:rsidR="008A676F" w:rsidRPr="00FB6BF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31BB1" w:rsidRPr="00FB6BF7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FB6BF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CD5544" w:rsidRPr="00FB6BF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D5544" w:rsidRPr="00FB6BF7">
        <w:rPr>
          <w:rFonts w:ascii="Times New Roman" w:hAnsi="Times New Roman" w:cs="Times New Roman"/>
          <w:bCs/>
          <w:sz w:val="22"/>
          <w:szCs w:val="22"/>
        </w:rPr>
        <w:t xml:space="preserve">Increase of the actuation performance by increasing the </w:t>
      </w:r>
      <w:r w:rsidR="00036643" w:rsidRPr="00FB6BF7">
        <w:rPr>
          <w:rFonts w:ascii="Times New Roman" w:hAnsi="Times New Roman" w:cs="Times New Roman"/>
          <w:sz w:val="22"/>
          <w:szCs w:val="22"/>
        </w:rPr>
        <w:t xml:space="preserve">axial pre-tensioning of the </w:t>
      </w:r>
      <w:r w:rsidR="00CD5544" w:rsidRPr="00FB6BF7">
        <w:rPr>
          <w:rFonts w:ascii="Times New Roman" w:hAnsi="Times New Roman" w:cs="Times New Roman"/>
          <w:sz w:val="22"/>
          <w:szCs w:val="22"/>
        </w:rPr>
        <w:t xml:space="preserve">device. By displacing the lower end of the device along its screws, its height was extended from 3 to 4 cm. This caused on each membrane an estimated increase of </w:t>
      </w:r>
      <w:r w:rsidR="00AE53F5" w:rsidRPr="00FB6BF7">
        <w:rPr>
          <w:rFonts w:ascii="Times New Roman" w:hAnsi="Times New Roman" w:cs="Times New Roman"/>
          <w:sz w:val="22"/>
          <w:szCs w:val="22"/>
        </w:rPr>
        <w:t>its</w:t>
      </w:r>
      <w:r w:rsidR="00CD5544" w:rsidRPr="00FB6BF7">
        <w:rPr>
          <w:rFonts w:ascii="Times New Roman" w:hAnsi="Times New Roman" w:cs="Times New Roman"/>
          <w:sz w:val="22"/>
          <w:szCs w:val="22"/>
        </w:rPr>
        <w:t xml:space="preserve"> final pre-stretch ratio from 3.46 to 3.78, </w:t>
      </w:r>
      <w:r w:rsidR="00CD5544" w:rsidRPr="00FB6BF7">
        <w:rPr>
          <w:rFonts w:ascii="Times New Roman" w:eastAsiaTheme="minorEastAsia" w:hAnsi="Times New Roman" w:cs="Times New Roman"/>
          <w:sz w:val="22"/>
          <w:szCs w:val="22"/>
        </w:rPr>
        <w:t xml:space="preserve">corresponding to a </w:t>
      </w:r>
      <w:r w:rsidR="00AE53F5" w:rsidRPr="00FB6BF7">
        <w:rPr>
          <w:rFonts w:ascii="Times New Roman" w:eastAsiaTheme="minorEastAsia" w:hAnsi="Times New Roman" w:cs="Times New Roman"/>
          <w:sz w:val="22"/>
          <w:szCs w:val="22"/>
        </w:rPr>
        <w:t>reduction</w:t>
      </w:r>
      <w:r w:rsidR="00CD5544" w:rsidRPr="00FB6BF7">
        <w:rPr>
          <w:rFonts w:ascii="Times New Roman" w:hAnsi="Times New Roman" w:cs="Times New Roman"/>
          <w:sz w:val="22"/>
          <w:szCs w:val="22"/>
        </w:rPr>
        <w:t xml:space="preserve"> of its</w:t>
      </w:r>
      <w:r w:rsidR="00CD5544" w:rsidRPr="00FB6BF7">
        <w:rPr>
          <w:rFonts w:ascii="Times New Roman" w:eastAsiaTheme="minorEastAsia" w:hAnsi="Times New Roman" w:cs="Times New Roman"/>
          <w:sz w:val="22"/>
          <w:szCs w:val="22"/>
        </w:rPr>
        <w:t xml:space="preserve"> final thickness from 41.8 to 35 </w:t>
      </w:r>
      <w:r w:rsidR="00CD5544" w:rsidRPr="00FB6BF7">
        <w:rPr>
          <w:rFonts w:ascii="Times New Roman" w:eastAsiaTheme="minorEastAsia" w:hAnsi="Times New Roman" w:cs="Times New Roman"/>
          <w:sz w:val="22"/>
          <w:szCs w:val="22"/>
        </w:rPr>
        <w:sym w:font="Symbol" w:char="F06D"/>
      </w:r>
      <w:r w:rsidR="00CD5544" w:rsidRPr="00FB6BF7">
        <w:rPr>
          <w:rFonts w:ascii="Times New Roman" w:eastAsiaTheme="minorEastAsia" w:hAnsi="Times New Roman" w:cs="Times New Roman"/>
          <w:sz w:val="22"/>
          <w:szCs w:val="22"/>
        </w:rPr>
        <w:t xml:space="preserve">m. </w:t>
      </w:r>
      <w:r w:rsidR="00AE53F5" w:rsidRPr="00FB6BF7">
        <w:rPr>
          <w:rFonts w:ascii="Times New Roman" w:eastAsiaTheme="minorEastAsia" w:hAnsi="Times New Roman" w:cs="Times New Roman"/>
          <w:sz w:val="22"/>
          <w:szCs w:val="22"/>
        </w:rPr>
        <w:t xml:space="preserve">As a result, the same applied voltage was able to induce </w:t>
      </w:r>
      <w:r w:rsidR="00CD5544" w:rsidRPr="00FB6BF7">
        <w:rPr>
          <w:rFonts w:ascii="Times New Roman" w:hAnsi="Times New Roman" w:cs="Times New Roman"/>
          <w:sz w:val="22"/>
          <w:szCs w:val="22"/>
        </w:rPr>
        <w:t xml:space="preserve">larger </w:t>
      </w:r>
      <w:r w:rsidR="00AE53F5" w:rsidRPr="00FB6BF7">
        <w:rPr>
          <w:rFonts w:ascii="Times New Roman" w:hAnsi="Times New Roman" w:cs="Times New Roman"/>
          <w:sz w:val="22"/>
          <w:szCs w:val="22"/>
        </w:rPr>
        <w:t>movements</w:t>
      </w:r>
      <w:r w:rsidR="00CD5544" w:rsidRPr="00FB6BF7">
        <w:rPr>
          <w:rFonts w:ascii="Times New Roman" w:hAnsi="Times New Roman" w:cs="Times New Roman"/>
          <w:sz w:val="22"/>
          <w:szCs w:val="22"/>
        </w:rPr>
        <w:t xml:space="preserve"> of the well plate</w:t>
      </w:r>
      <w:r w:rsidR="00AE53F5" w:rsidRPr="00FB6BF7">
        <w:rPr>
          <w:rFonts w:ascii="Times New Roman" w:hAnsi="Times New Roman" w:cs="Times New Roman"/>
          <w:sz w:val="22"/>
          <w:szCs w:val="22"/>
        </w:rPr>
        <w:t>, owing to an increase of the driving electric field, according to the Maxwell stress effect. The error bars represent the standard deviation among ten measurements. F</w:t>
      </w:r>
      <w:r w:rsidR="00AE53F5" w:rsidRPr="00FB6BF7">
        <w:rPr>
          <w:rFonts w:ascii="Times New Roman" w:hAnsi="Times New Roman" w:cs="Times New Roman"/>
          <w:sz w:val="22"/>
          <w:szCs w:val="22"/>
          <w:lang w:val="en-US"/>
        </w:rPr>
        <w:t xml:space="preserve">itting curves were </w:t>
      </w:r>
      <w:r w:rsidR="00DD1AED" w:rsidRPr="00FB6BF7">
        <w:rPr>
          <w:rFonts w:ascii="Times New Roman" w:hAnsi="Times New Roman" w:cs="Times New Roman"/>
          <w:sz w:val="22"/>
          <w:szCs w:val="22"/>
          <w:lang w:val="en-US"/>
        </w:rPr>
        <w:t xml:space="preserve">added </w:t>
      </w:r>
      <w:r w:rsidR="00AE53F5" w:rsidRPr="00FB6BF7">
        <w:rPr>
          <w:rFonts w:ascii="Times New Roman" w:hAnsi="Times New Roman" w:cs="Times New Roman"/>
          <w:sz w:val="22"/>
          <w:szCs w:val="22"/>
          <w:lang w:val="en-US"/>
        </w:rPr>
        <w:t>as a guide for the eye.</w:t>
      </w:r>
    </w:p>
    <w:p w14:paraId="7C24D3F8" w14:textId="1DBE744C" w:rsidR="00CD5544" w:rsidRPr="00FB6BF7" w:rsidRDefault="00CD5544" w:rsidP="00CD554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BE4BC51" w14:textId="77777777" w:rsidR="00CD5544" w:rsidRPr="00FB6BF7" w:rsidRDefault="00CD5544" w:rsidP="006D0AB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6E06A29" w14:textId="637EF58E" w:rsidR="009A7B7E" w:rsidRPr="00FB6BF7" w:rsidRDefault="009A7B7E" w:rsidP="009A7B7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DCB175F" w14:textId="2F903274" w:rsidR="009A7B7E" w:rsidRPr="00FB6BF7" w:rsidRDefault="009A7B7E" w:rsidP="009A7B7E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9A7B7E" w:rsidRPr="00FB6BF7" w:rsidSect="00FB6BF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4BB69A" w14:textId="77777777" w:rsidR="00A00420" w:rsidRDefault="00A00420" w:rsidP="008A676F">
      <w:r>
        <w:separator/>
      </w:r>
    </w:p>
  </w:endnote>
  <w:endnote w:type="continuationSeparator" w:id="0">
    <w:p w14:paraId="63A661AA" w14:textId="77777777" w:rsidR="00A00420" w:rsidRDefault="00A00420" w:rsidP="008A6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4975852"/>
      <w:docPartObj>
        <w:docPartGallery w:val="Page Numbers (Bottom of Page)"/>
        <w:docPartUnique/>
      </w:docPartObj>
    </w:sdtPr>
    <w:sdtEndPr/>
    <w:sdtContent>
      <w:p w14:paraId="576A2641" w14:textId="285F1697" w:rsidR="008A676F" w:rsidRDefault="008A67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6BF7" w:rsidRPr="00FB6BF7">
          <w:rPr>
            <w:noProof/>
            <w:lang w:val="it-IT"/>
          </w:rPr>
          <w:t>1</w:t>
        </w:r>
        <w:r>
          <w:fldChar w:fldCharType="end"/>
        </w:r>
      </w:p>
    </w:sdtContent>
  </w:sdt>
  <w:p w14:paraId="1194B648" w14:textId="77777777" w:rsidR="008A676F" w:rsidRDefault="008A67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D5592" w14:textId="77777777" w:rsidR="00A00420" w:rsidRDefault="00A00420" w:rsidP="008A676F">
      <w:r>
        <w:separator/>
      </w:r>
    </w:p>
  </w:footnote>
  <w:footnote w:type="continuationSeparator" w:id="0">
    <w:p w14:paraId="13E7084E" w14:textId="77777777" w:rsidR="00A00420" w:rsidRDefault="00A00420" w:rsidP="008A6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EB2BE1"/>
    <w:multiLevelType w:val="hybridMultilevel"/>
    <w:tmpl w:val="471457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4301A"/>
    <w:multiLevelType w:val="hybridMultilevel"/>
    <w:tmpl w:val="5DC84606"/>
    <w:lvl w:ilvl="0" w:tplc="EC8099B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3417A1E"/>
    <w:multiLevelType w:val="hybridMultilevel"/>
    <w:tmpl w:val="636A5C28"/>
    <w:lvl w:ilvl="0" w:tplc="B7082B24">
      <w:start w:val="1"/>
      <w:numFmt w:val="upperLetter"/>
      <w:lvlText w:val="(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4FF0BF5"/>
    <w:multiLevelType w:val="hybridMultilevel"/>
    <w:tmpl w:val="96AE212E"/>
    <w:lvl w:ilvl="0" w:tplc="B224811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A5A6ABF"/>
    <w:multiLevelType w:val="hybridMultilevel"/>
    <w:tmpl w:val="D30853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8777A34"/>
    <w:multiLevelType w:val="hybridMultilevel"/>
    <w:tmpl w:val="1D50DCC4"/>
    <w:lvl w:ilvl="0" w:tplc="ABFEE37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A4943B6"/>
    <w:multiLevelType w:val="hybridMultilevel"/>
    <w:tmpl w:val="7BA6EEA4"/>
    <w:lvl w:ilvl="0" w:tplc="1766F85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3392473"/>
    <w:multiLevelType w:val="hybridMultilevel"/>
    <w:tmpl w:val="282A37A8"/>
    <w:lvl w:ilvl="0" w:tplc="787EDAB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7"/>
  </w:num>
  <w:num w:numId="5">
    <w:abstractNumId w:val="2"/>
  </w:num>
  <w:num w:numId="6">
    <w:abstractNumId w:val="6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D8C"/>
    <w:rsid w:val="00004C64"/>
    <w:rsid w:val="000140F7"/>
    <w:rsid w:val="00017985"/>
    <w:rsid w:val="00017F27"/>
    <w:rsid w:val="00017FDE"/>
    <w:rsid w:val="000200CD"/>
    <w:rsid w:val="00022BC5"/>
    <w:rsid w:val="000247FC"/>
    <w:rsid w:val="00031159"/>
    <w:rsid w:val="00031C06"/>
    <w:rsid w:val="00032C01"/>
    <w:rsid w:val="00033631"/>
    <w:rsid w:val="00036643"/>
    <w:rsid w:val="0004599A"/>
    <w:rsid w:val="00047D2B"/>
    <w:rsid w:val="00047DE5"/>
    <w:rsid w:val="00050639"/>
    <w:rsid w:val="0005239B"/>
    <w:rsid w:val="00071998"/>
    <w:rsid w:val="00081426"/>
    <w:rsid w:val="00084AF5"/>
    <w:rsid w:val="00085FCC"/>
    <w:rsid w:val="000879E1"/>
    <w:rsid w:val="00087CA2"/>
    <w:rsid w:val="00093CEE"/>
    <w:rsid w:val="00093EFA"/>
    <w:rsid w:val="000971A0"/>
    <w:rsid w:val="000A2AD9"/>
    <w:rsid w:val="000A2B82"/>
    <w:rsid w:val="000B4895"/>
    <w:rsid w:val="000B6EEB"/>
    <w:rsid w:val="000C145C"/>
    <w:rsid w:val="000C1C02"/>
    <w:rsid w:val="000D1E3A"/>
    <w:rsid w:val="000D67B1"/>
    <w:rsid w:val="000E1040"/>
    <w:rsid w:val="000E76AB"/>
    <w:rsid w:val="000F0D5F"/>
    <w:rsid w:val="000F3956"/>
    <w:rsid w:val="00100198"/>
    <w:rsid w:val="0010158F"/>
    <w:rsid w:val="00103E2C"/>
    <w:rsid w:val="00104037"/>
    <w:rsid w:val="0011396A"/>
    <w:rsid w:val="00115556"/>
    <w:rsid w:val="00122920"/>
    <w:rsid w:val="00122994"/>
    <w:rsid w:val="00123211"/>
    <w:rsid w:val="00132FAD"/>
    <w:rsid w:val="00134D12"/>
    <w:rsid w:val="00135B38"/>
    <w:rsid w:val="001363F3"/>
    <w:rsid w:val="0013751D"/>
    <w:rsid w:val="001438A7"/>
    <w:rsid w:val="00150806"/>
    <w:rsid w:val="00161432"/>
    <w:rsid w:val="001621AC"/>
    <w:rsid w:val="0016252D"/>
    <w:rsid w:val="00162786"/>
    <w:rsid w:val="00167C39"/>
    <w:rsid w:val="001709FC"/>
    <w:rsid w:val="00172B51"/>
    <w:rsid w:val="001746AF"/>
    <w:rsid w:val="00174CA5"/>
    <w:rsid w:val="00180442"/>
    <w:rsid w:val="00181039"/>
    <w:rsid w:val="001832E2"/>
    <w:rsid w:val="00186160"/>
    <w:rsid w:val="001962CF"/>
    <w:rsid w:val="001B7B0E"/>
    <w:rsid w:val="001C4750"/>
    <w:rsid w:val="001C5BDF"/>
    <w:rsid w:val="001D0DC5"/>
    <w:rsid w:val="001D7987"/>
    <w:rsid w:val="001E13C0"/>
    <w:rsid w:val="001F495D"/>
    <w:rsid w:val="00200D7D"/>
    <w:rsid w:val="00202241"/>
    <w:rsid w:val="0020421A"/>
    <w:rsid w:val="00205147"/>
    <w:rsid w:val="00206BA4"/>
    <w:rsid w:val="002107CC"/>
    <w:rsid w:val="00212035"/>
    <w:rsid w:val="00217A28"/>
    <w:rsid w:val="00222A63"/>
    <w:rsid w:val="00225463"/>
    <w:rsid w:val="00240C9D"/>
    <w:rsid w:val="00241662"/>
    <w:rsid w:val="0024706A"/>
    <w:rsid w:val="002535EC"/>
    <w:rsid w:val="00257201"/>
    <w:rsid w:val="0026001F"/>
    <w:rsid w:val="00260672"/>
    <w:rsid w:val="0026479C"/>
    <w:rsid w:val="00264F18"/>
    <w:rsid w:val="00271D4A"/>
    <w:rsid w:val="002726C3"/>
    <w:rsid w:val="0027446E"/>
    <w:rsid w:val="0027722D"/>
    <w:rsid w:val="00283B98"/>
    <w:rsid w:val="00290FD8"/>
    <w:rsid w:val="00291E3D"/>
    <w:rsid w:val="00296424"/>
    <w:rsid w:val="00296982"/>
    <w:rsid w:val="002A05E9"/>
    <w:rsid w:val="002A0B0D"/>
    <w:rsid w:val="002A66E6"/>
    <w:rsid w:val="002B1D8C"/>
    <w:rsid w:val="002C2993"/>
    <w:rsid w:val="002C42D3"/>
    <w:rsid w:val="002C5AF6"/>
    <w:rsid w:val="002D389C"/>
    <w:rsid w:val="002D5DCC"/>
    <w:rsid w:val="002E13D5"/>
    <w:rsid w:val="002E1713"/>
    <w:rsid w:val="002E5642"/>
    <w:rsid w:val="002F3D85"/>
    <w:rsid w:val="003040AF"/>
    <w:rsid w:val="003166EA"/>
    <w:rsid w:val="0031700D"/>
    <w:rsid w:val="003226F6"/>
    <w:rsid w:val="00324E0A"/>
    <w:rsid w:val="003271F6"/>
    <w:rsid w:val="0033083C"/>
    <w:rsid w:val="00331BB1"/>
    <w:rsid w:val="00332119"/>
    <w:rsid w:val="0033617B"/>
    <w:rsid w:val="00337444"/>
    <w:rsid w:val="003412E1"/>
    <w:rsid w:val="0034744A"/>
    <w:rsid w:val="0036295C"/>
    <w:rsid w:val="00362F97"/>
    <w:rsid w:val="00364622"/>
    <w:rsid w:val="00367B03"/>
    <w:rsid w:val="003737C9"/>
    <w:rsid w:val="00375BB0"/>
    <w:rsid w:val="00377CF4"/>
    <w:rsid w:val="00377CF9"/>
    <w:rsid w:val="003812BB"/>
    <w:rsid w:val="00381425"/>
    <w:rsid w:val="00384586"/>
    <w:rsid w:val="003912B9"/>
    <w:rsid w:val="0039628D"/>
    <w:rsid w:val="003C1173"/>
    <w:rsid w:val="003C3A1E"/>
    <w:rsid w:val="003E3398"/>
    <w:rsid w:val="003E34D7"/>
    <w:rsid w:val="003E5F03"/>
    <w:rsid w:val="003F4181"/>
    <w:rsid w:val="00403646"/>
    <w:rsid w:val="00404566"/>
    <w:rsid w:val="00404FAC"/>
    <w:rsid w:val="004051C0"/>
    <w:rsid w:val="004069C4"/>
    <w:rsid w:val="00412432"/>
    <w:rsid w:val="00413B99"/>
    <w:rsid w:val="00416586"/>
    <w:rsid w:val="00431265"/>
    <w:rsid w:val="00433571"/>
    <w:rsid w:val="00433BF5"/>
    <w:rsid w:val="00446C9D"/>
    <w:rsid w:val="00453FD8"/>
    <w:rsid w:val="0045471F"/>
    <w:rsid w:val="0045512E"/>
    <w:rsid w:val="004647FA"/>
    <w:rsid w:val="0047029A"/>
    <w:rsid w:val="00470823"/>
    <w:rsid w:val="004726E2"/>
    <w:rsid w:val="00483782"/>
    <w:rsid w:val="00485A04"/>
    <w:rsid w:val="0048757C"/>
    <w:rsid w:val="0049183E"/>
    <w:rsid w:val="004964C6"/>
    <w:rsid w:val="0049705C"/>
    <w:rsid w:val="004A1073"/>
    <w:rsid w:val="004A2100"/>
    <w:rsid w:val="004A46EE"/>
    <w:rsid w:val="004B12AD"/>
    <w:rsid w:val="004B5073"/>
    <w:rsid w:val="004B6C2D"/>
    <w:rsid w:val="004C4954"/>
    <w:rsid w:val="004D7097"/>
    <w:rsid w:val="004E4F16"/>
    <w:rsid w:val="004E7691"/>
    <w:rsid w:val="004F10EF"/>
    <w:rsid w:val="004F24FE"/>
    <w:rsid w:val="004F44D0"/>
    <w:rsid w:val="004F71EA"/>
    <w:rsid w:val="00511F16"/>
    <w:rsid w:val="005144A3"/>
    <w:rsid w:val="00525E15"/>
    <w:rsid w:val="00526956"/>
    <w:rsid w:val="005333C9"/>
    <w:rsid w:val="0053652B"/>
    <w:rsid w:val="005373BE"/>
    <w:rsid w:val="005401C2"/>
    <w:rsid w:val="005424AD"/>
    <w:rsid w:val="00545670"/>
    <w:rsid w:val="00556D45"/>
    <w:rsid w:val="0055786E"/>
    <w:rsid w:val="00561058"/>
    <w:rsid w:val="005661AA"/>
    <w:rsid w:val="005661F5"/>
    <w:rsid w:val="00571953"/>
    <w:rsid w:val="00572A32"/>
    <w:rsid w:val="00574A22"/>
    <w:rsid w:val="0057513A"/>
    <w:rsid w:val="005765A1"/>
    <w:rsid w:val="00576F49"/>
    <w:rsid w:val="00581649"/>
    <w:rsid w:val="00582041"/>
    <w:rsid w:val="005825CD"/>
    <w:rsid w:val="0058315F"/>
    <w:rsid w:val="00583DAC"/>
    <w:rsid w:val="005855EF"/>
    <w:rsid w:val="00595390"/>
    <w:rsid w:val="005A183F"/>
    <w:rsid w:val="005A35DB"/>
    <w:rsid w:val="005A72C5"/>
    <w:rsid w:val="005B611E"/>
    <w:rsid w:val="005C0364"/>
    <w:rsid w:val="005C1AF1"/>
    <w:rsid w:val="005C340D"/>
    <w:rsid w:val="005C6E14"/>
    <w:rsid w:val="005C76D0"/>
    <w:rsid w:val="005D216C"/>
    <w:rsid w:val="005E0AE2"/>
    <w:rsid w:val="005E2242"/>
    <w:rsid w:val="005E583D"/>
    <w:rsid w:val="005E587E"/>
    <w:rsid w:val="005F40A7"/>
    <w:rsid w:val="005F4F26"/>
    <w:rsid w:val="00601EF6"/>
    <w:rsid w:val="00605C45"/>
    <w:rsid w:val="0061508C"/>
    <w:rsid w:val="00622238"/>
    <w:rsid w:val="006246D7"/>
    <w:rsid w:val="00625CDF"/>
    <w:rsid w:val="0062666E"/>
    <w:rsid w:val="006277C7"/>
    <w:rsid w:val="00634C77"/>
    <w:rsid w:val="00636046"/>
    <w:rsid w:val="006378D9"/>
    <w:rsid w:val="006407B0"/>
    <w:rsid w:val="00643BEE"/>
    <w:rsid w:val="00644CBD"/>
    <w:rsid w:val="00647C56"/>
    <w:rsid w:val="00660684"/>
    <w:rsid w:val="0066356D"/>
    <w:rsid w:val="0066379A"/>
    <w:rsid w:val="006765F4"/>
    <w:rsid w:val="00677345"/>
    <w:rsid w:val="006939E8"/>
    <w:rsid w:val="006B0B05"/>
    <w:rsid w:val="006B1645"/>
    <w:rsid w:val="006B2B73"/>
    <w:rsid w:val="006C3E47"/>
    <w:rsid w:val="006C7E2B"/>
    <w:rsid w:val="006D0A85"/>
    <w:rsid w:val="006D0ABF"/>
    <w:rsid w:val="006D6DFC"/>
    <w:rsid w:val="006D70DD"/>
    <w:rsid w:val="006E002D"/>
    <w:rsid w:val="006E2BF4"/>
    <w:rsid w:val="006E2DD6"/>
    <w:rsid w:val="006E513D"/>
    <w:rsid w:val="006E5DD2"/>
    <w:rsid w:val="006F05C4"/>
    <w:rsid w:val="006F0948"/>
    <w:rsid w:val="006F70E1"/>
    <w:rsid w:val="007015AE"/>
    <w:rsid w:val="00703285"/>
    <w:rsid w:val="00703F64"/>
    <w:rsid w:val="00711FCF"/>
    <w:rsid w:val="00715D7C"/>
    <w:rsid w:val="0071607E"/>
    <w:rsid w:val="007168CE"/>
    <w:rsid w:val="007228D7"/>
    <w:rsid w:val="00723400"/>
    <w:rsid w:val="00726736"/>
    <w:rsid w:val="00734A6F"/>
    <w:rsid w:val="0074282A"/>
    <w:rsid w:val="0075050B"/>
    <w:rsid w:val="00751B20"/>
    <w:rsid w:val="00752791"/>
    <w:rsid w:val="007538CA"/>
    <w:rsid w:val="007628C9"/>
    <w:rsid w:val="00766AEA"/>
    <w:rsid w:val="007716EA"/>
    <w:rsid w:val="00773767"/>
    <w:rsid w:val="007749BA"/>
    <w:rsid w:val="00775217"/>
    <w:rsid w:val="00781EC2"/>
    <w:rsid w:val="0078599B"/>
    <w:rsid w:val="007869EF"/>
    <w:rsid w:val="00790730"/>
    <w:rsid w:val="00794F2B"/>
    <w:rsid w:val="007A05B1"/>
    <w:rsid w:val="007A2109"/>
    <w:rsid w:val="007B02E6"/>
    <w:rsid w:val="007B27D3"/>
    <w:rsid w:val="007B5867"/>
    <w:rsid w:val="007B791B"/>
    <w:rsid w:val="007C3AD4"/>
    <w:rsid w:val="007D0F18"/>
    <w:rsid w:val="007D2C20"/>
    <w:rsid w:val="007D40C9"/>
    <w:rsid w:val="007D4FA5"/>
    <w:rsid w:val="007D563D"/>
    <w:rsid w:val="007E3FD5"/>
    <w:rsid w:val="007F0F17"/>
    <w:rsid w:val="007F1E0C"/>
    <w:rsid w:val="007F4629"/>
    <w:rsid w:val="0080516C"/>
    <w:rsid w:val="00806934"/>
    <w:rsid w:val="00807C5B"/>
    <w:rsid w:val="00812B94"/>
    <w:rsid w:val="00813E05"/>
    <w:rsid w:val="00814F13"/>
    <w:rsid w:val="00816921"/>
    <w:rsid w:val="00822B28"/>
    <w:rsid w:val="00834146"/>
    <w:rsid w:val="00835787"/>
    <w:rsid w:val="0084095B"/>
    <w:rsid w:val="0085779A"/>
    <w:rsid w:val="00864E31"/>
    <w:rsid w:val="008659C1"/>
    <w:rsid w:val="00870289"/>
    <w:rsid w:val="008726E1"/>
    <w:rsid w:val="0087407A"/>
    <w:rsid w:val="00877192"/>
    <w:rsid w:val="00882405"/>
    <w:rsid w:val="008917AD"/>
    <w:rsid w:val="00896093"/>
    <w:rsid w:val="008A064B"/>
    <w:rsid w:val="008A0967"/>
    <w:rsid w:val="008A0DFA"/>
    <w:rsid w:val="008A499B"/>
    <w:rsid w:val="008A676F"/>
    <w:rsid w:val="008A74DA"/>
    <w:rsid w:val="008B03BE"/>
    <w:rsid w:val="008B1AE6"/>
    <w:rsid w:val="008B68F6"/>
    <w:rsid w:val="008C0280"/>
    <w:rsid w:val="008C073A"/>
    <w:rsid w:val="008C0F39"/>
    <w:rsid w:val="008C2AFF"/>
    <w:rsid w:val="008C315A"/>
    <w:rsid w:val="008D4B57"/>
    <w:rsid w:val="008D73B2"/>
    <w:rsid w:val="008E0AA9"/>
    <w:rsid w:val="008E15F6"/>
    <w:rsid w:val="008E2159"/>
    <w:rsid w:val="008E26D3"/>
    <w:rsid w:val="008E337B"/>
    <w:rsid w:val="0090080D"/>
    <w:rsid w:val="00901FB8"/>
    <w:rsid w:val="009021B9"/>
    <w:rsid w:val="0090385B"/>
    <w:rsid w:val="009068EB"/>
    <w:rsid w:val="009105BB"/>
    <w:rsid w:val="00910809"/>
    <w:rsid w:val="009112E8"/>
    <w:rsid w:val="00913FE8"/>
    <w:rsid w:val="00922699"/>
    <w:rsid w:val="009248BA"/>
    <w:rsid w:val="009263D9"/>
    <w:rsid w:val="00933A9E"/>
    <w:rsid w:val="0093553B"/>
    <w:rsid w:val="00936983"/>
    <w:rsid w:val="00952CC1"/>
    <w:rsid w:val="0095388E"/>
    <w:rsid w:val="00953D1B"/>
    <w:rsid w:val="00955307"/>
    <w:rsid w:val="00955F59"/>
    <w:rsid w:val="009572FB"/>
    <w:rsid w:val="00967F33"/>
    <w:rsid w:val="009728A0"/>
    <w:rsid w:val="00983CCF"/>
    <w:rsid w:val="009851AE"/>
    <w:rsid w:val="00994518"/>
    <w:rsid w:val="00995136"/>
    <w:rsid w:val="009A6175"/>
    <w:rsid w:val="009A7454"/>
    <w:rsid w:val="009A7B7E"/>
    <w:rsid w:val="009B00AA"/>
    <w:rsid w:val="009B082E"/>
    <w:rsid w:val="009B2841"/>
    <w:rsid w:val="009B60E5"/>
    <w:rsid w:val="009C0235"/>
    <w:rsid w:val="009C030D"/>
    <w:rsid w:val="009C43DD"/>
    <w:rsid w:val="009C4854"/>
    <w:rsid w:val="009C49E2"/>
    <w:rsid w:val="009C69EF"/>
    <w:rsid w:val="009D50AB"/>
    <w:rsid w:val="009E2A1A"/>
    <w:rsid w:val="009F2E1F"/>
    <w:rsid w:val="009F7DFE"/>
    <w:rsid w:val="00A00420"/>
    <w:rsid w:val="00A05F1D"/>
    <w:rsid w:val="00A06800"/>
    <w:rsid w:val="00A12D8F"/>
    <w:rsid w:val="00A13284"/>
    <w:rsid w:val="00A14037"/>
    <w:rsid w:val="00A14D70"/>
    <w:rsid w:val="00A2202C"/>
    <w:rsid w:val="00A304D5"/>
    <w:rsid w:val="00A3081C"/>
    <w:rsid w:val="00A33C19"/>
    <w:rsid w:val="00A4253A"/>
    <w:rsid w:val="00A46D84"/>
    <w:rsid w:val="00A47760"/>
    <w:rsid w:val="00A47A2A"/>
    <w:rsid w:val="00A5029E"/>
    <w:rsid w:val="00A536E8"/>
    <w:rsid w:val="00A54A46"/>
    <w:rsid w:val="00A5652E"/>
    <w:rsid w:val="00A57FED"/>
    <w:rsid w:val="00A605E0"/>
    <w:rsid w:val="00A62560"/>
    <w:rsid w:val="00A65597"/>
    <w:rsid w:val="00A71C91"/>
    <w:rsid w:val="00A72C20"/>
    <w:rsid w:val="00A76D60"/>
    <w:rsid w:val="00A853DD"/>
    <w:rsid w:val="00A90F77"/>
    <w:rsid w:val="00A9425B"/>
    <w:rsid w:val="00AA5DF2"/>
    <w:rsid w:val="00AA66BC"/>
    <w:rsid w:val="00AB1550"/>
    <w:rsid w:val="00AB6CA6"/>
    <w:rsid w:val="00AB76DC"/>
    <w:rsid w:val="00AC3ECA"/>
    <w:rsid w:val="00AC428D"/>
    <w:rsid w:val="00AC6789"/>
    <w:rsid w:val="00AD10E0"/>
    <w:rsid w:val="00AD16D9"/>
    <w:rsid w:val="00AE27EE"/>
    <w:rsid w:val="00AE29B5"/>
    <w:rsid w:val="00AE53F5"/>
    <w:rsid w:val="00AF1BD4"/>
    <w:rsid w:val="00AF34DC"/>
    <w:rsid w:val="00B02FC9"/>
    <w:rsid w:val="00B055A8"/>
    <w:rsid w:val="00B068D7"/>
    <w:rsid w:val="00B17686"/>
    <w:rsid w:val="00B21C64"/>
    <w:rsid w:val="00B222DF"/>
    <w:rsid w:val="00B27883"/>
    <w:rsid w:val="00B322D9"/>
    <w:rsid w:val="00B3284C"/>
    <w:rsid w:val="00B3576D"/>
    <w:rsid w:val="00B35D2A"/>
    <w:rsid w:val="00B36C8D"/>
    <w:rsid w:val="00B415CB"/>
    <w:rsid w:val="00B430B0"/>
    <w:rsid w:val="00B544FB"/>
    <w:rsid w:val="00B56C17"/>
    <w:rsid w:val="00B62725"/>
    <w:rsid w:val="00B62FC3"/>
    <w:rsid w:val="00B70E60"/>
    <w:rsid w:val="00B71E5B"/>
    <w:rsid w:val="00B765E1"/>
    <w:rsid w:val="00B76D81"/>
    <w:rsid w:val="00B7707B"/>
    <w:rsid w:val="00B80A64"/>
    <w:rsid w:val="00B8174C"/>
    <w:rsid w:val="00B81819"/>
    <w:rsid w:val="00B84BA8"/>
    <w:rsid w:val="00B87A68"/>
    <w:rsid w:val="00B943D5"/>
    <w:rsid w:val="00B9546F"/>
    <w:rsid w:val="00BA092A"/>
    <w:rsid w:val="00BB2ED2"/>
    <w:rsid w:val="00BC0C8B"/>
    <w:rsid w:val="00BC2E94"/>
    <w:rsid w:val="00BD1ADC"/>
    <w:rsid w:val="00BE217A"/>
    <w:rsid w:val="00BE561C"/>
    <w:rsid w:val="00BF6198"/>
    <w:rsid w:val="00C02205"/>
    <w:rsid w:val="00C026F9"/>
    <w:rsid w:val="00C03281"/>
    <w:rsid w:val="00C178A1"/>
    <w:rsid w:val="00C20E4F"/>
    <w:rsid w:val="00C32CF9"/>
    <w:rsid w:val="00C44A91"/>
    <w:rsid w:val="00C46A80"/>
    <w:rsid w:val="00C510DA"/>
    <w:rsid w:val="00C53287"/>
    <w:rsid w:val="00C53AA8"/>
    <w:rsid w:val="00C7124A"/>
    <w:rsid w:val="00C71401"/>
    <w:rsid w:val="00C84AC5"/>
    <w:rsid w:val="00C91E1F"/>
    <w:rsid w:val="00C958E2"/>
    <w:rsid w:val="00CA0435"/>
    <w:rsid w:val="00CB3D71"/>
    <w:rsid w:val="00CB40CC"/>
    <w:rsid w:val="00CC2459"/>
    <w:rsid w:val="00CD0C3F"/>
    <w:rsid w:val="00CD3B3D"/>
    <w:rsid w:val="00CD3FC0"/>
    <w:rsid w:val="00CD5544"/>
    <w:rsid w:val="00D048F0"/>
    <w:rsid w:val="00D1054A"/>
    <w:rsid w:val="00D11146"/>
    <w:rsid w:val="00D13021"/>
    <w:rsid w:val="00D13A38"/>
    <w:rsid w:val="00D14DB2"/>
    <w:rsid w:val="00D20D77"/>
    <w:rsid w:val="00D25440"/>
    <w:rsid w:val="00D30290"/>
    <w:rsid w:val="00D34147"/>
    <w:rsid w:val="00D36E59"/>
    <w:rsid w:val="00D41D7D"/>
    <w:rsid w:val="00D4286D"/>
    <w:rsid w:val="00D46E23"/>
    <w:rsid w:val="00D473F9"/>
    <w:rsid w:val="00D47FCA"/>
    <w:rsid w:val="00D679CD"/>
    <w:rsid w:val="00D72B17"/>
    <w:rsid w:val="00D751DE"/>
    <w:rsid w:val="00D7533D"/>
    <w:rsid w:val="00D80DAB"/>
    <w:rsid w:val="00D81B17"/>
    <w:rsid w:val="00D87CB6"/>
    <w:rsid w:val="00D901E3"/>
    <w:rsid w:val="00D90B46"/>
    <w:rsid w:val="00D9219C"/>
    <w:rsid w:val="00D9526A"/>
    <w:rsid w:val="00D96AE6"/>
    <w:rsid w:val="00D96F23"/>
    <w:rsid w:val="00DA02D0"/>
    <w:rsid w:val="00DA669A"/>
    <w:rsid w:val="00DA7F27"/>
    <w:rsid w:val="00DB0D78"/>
    <w:rsid w:val="00DC1AF0"/>
    <w:rsid w:val="00DC3C8C"/>
    <w:rsid w:val="00DD126A"/>
    <w:rsid w:val="00DD1AED"/>
    <w:rsid w:val="00DE2B90"/>
    <w:rsid w:val="00DF7609"/>
    <w:rsid w:val="00E030BF"/>
    <w:rsid w:val="00E05742"/>
    <w:rsid w:val="00E07EB4"/>
    <w:rsid w:val="00E1070B"/>
    <w:rsid w:val="00E17204"/>
    <w:rsid w:val="00E2460C"/>
    <w:rsid w:val="00E333A7"/>
    <w:rsid w:val="00E35EE6"/>
    <w:rsid w:val="00E61E93"/>
    <w:rsid w:val="00E626DF"/>
    <w:rsid w:val="00E62AE4"/>
    <w:rsid w:val="00E7324F"/>
    <w:rsid w:val="00E76D71"/>
    <w:rsid w:val="00E77234"/>
    <w:rsid w:val="00E775BE"/>
    <w:rsid w:val="00E803CD"/>
    <w:rsid w:val="00E80CBA"/>
    <w:rsid w:val="00E82953"/>
    <w:rsid w:val="00E829C2"/>
    <w:rsid w:val="00E84026"/>
    <w:rsid w:val="00E8613F"/>
    <w:rsid w:val="00E862AD"/>
    <w:rsid w:val="00E90774"/>
    <w:rsid w:val="00E944DC"/>
    <w:rsid w:val="00EA3205"/>
    <w:rsid w:val="00EA3292"/>
    <w:rsid w:val="00EC11F8"/>
    <w:rsid w:val="00EC52CB"/>
    <w:rsid w:val="00EE1398"/>
    <w:rsid w:val="00EE1471"/>
    <w:rsid w:val="00EE17A6"/>
    <w:rsid w:val="00EE2315"/>
    <w:rsid w:val="00EE2D82"/>
    <w:rsid w:val="00EE4E46"/>
    <w:rsid w:val="00EE6713"/>
    <w:rsid w:val="00EE6B3A"/>
    <w:rsid w:val="00EE7199"/>
    <w:rsid w:val="00EF3697"/>
    <w:rsid w:val="00EF4449"/>
    <w:rsid w:val="00EF50CA"/>
    <w:rsid w:val="00EF6293"/>
    <w:rsid w:val="00F032AD"/>
    <w:rsid w:val="00F0335B"/>
    <w:rsid w:val="00F03B58"/>
    <w:rsid w:val="00F049C3"/>
    <w:rsid w:val="00F05CC5"/>
    <w:rsid w:val="00F05E9E"/>
    <w:rsid w:val="00F0743A"/>
    <w:rsid w:val="00F11274"/>
    <w:rsid w:val="00F171DD"/>
    <w:rsid w:val="00F20F61"/>
    <w:rsid w:val="00F27592"/>
    <w:rsid w:val="00F27794"/>
    <w:rsid w:val="00F27797"/>
    <w:rsid w:val="00F3287F"/>
    <w:rsid w:val="00F425EB"/>
    <w:rsid w:val="00F47EE8"/>
    <w:rsid w:val="00F54788"/>
    <w:rsid w:val="00F5608A"/>
    <w:rsid w:val="00F56146"/>
    <w:rsid w:val="00F606D1"/>
    <w:rsid w:val="00F62244"/>
    <w:rsid w:val="00F755BC"/>
    <w:rsid w:val="00F80191"/>
    <w:rsid w:val="00F81FB5"/>
    <w:rsid w:val="00F84CA0"/>
    <w:rsid w:val="00F9086C"/>
    <w:rsid w:val="00F9340C"/>
    <w:rsid w:val="00F9341F"/>
    <w:rsid w:val="00F93947"/>
    <w:rsid w:val="00F9471B"/>
    <w:rsid w:val="00F96F9B"/>
    <w:rsid w:val="00FB003B"/>
    <w:rsid w:val="00FB015A"/>
    <w:rsid w:val="00FB5788"/>
    <w:rsid w:val="00FB5ED4"/>
    <w:rsid w:val="00FB6BF7"/>
    <w:rsid w:val="00FC3322"/>
    <w:rsid w:val="00FC3B0F"/>
    <w:rsid w:val="00FC4458"/>
    <w:rsid w:val="00FC4FDB"/>
    <w:rsid w:val="00FD04EB"/>
    <w:rsid w:val="00FD4361"/>
    <w:rsid w:val="00FD6464"/>
    <w:rsid w:val="00FD7606"/>
    <w:rsid w:val="00FE059D"/>
    <w:rsid w:val="00FF2075"/>
    <w:rsid w:val="00FF5A7F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58098"/>
  <w15:docId w15:val="{D50289D6-014F-E544-AF97-C66A1B7D1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74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744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277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25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5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2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5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5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5CD"/>
    <w:rPr>
      <w:b/>
      <w:bCs/>
      <w:sz w:val="20"/>
      <w:szCs w:val="20"/>
    </w:rPr>
  </w:style>
  <w:style w:type="paragraph" w:customStyle="1" w:styleId="SPIEabstractbodytext">
    <w:name w:val="SPIE abstract body text"/>
    <w:basedOn w:val="Normal"/>
    <w:link w:val="SPIEabstractbodytextCharChar"/>
    <w:qFormat/>
    <w:rsid w:val="00C02205"/>
    <w:pPr>
      <w:spacing w:after="120"/>
      <w:jc w:val="both"/>
    </w:pPr>
    <w:rPr>
      <w:rFonts w:ascii="Times New Roman" w:eastAsia="Times New Roman" w:hAnsi="Times New Roman" w:cs="Times New Roman"/>
    </w:rPr>
  </w:style>
  <w:style w:type="character" w:customStyle="1" w:styleId="SPIEabstractbodytextCharChar">
    <w:name w:val="SPIE abstract body text Char Char"/>
    <w:link w:val="SPIEabstractbodytext"/>
    <w:rsid w:val="00C02205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939E8"/>
  </w:style>
  <w:style w:type="character" w:styleId="PlaceholderText">
    <w:name w:val="Placeholder Text"/>
    <w:basedOn w:val="DefaultParagraphFont"/>
    <w:uiPriority w:val="99"/>
    <w:semiHidden/>
    <w:rsid w:val="004F44D0"/>
    <w:rPr>
      <w:color w:val="808080"/>
    </w:rPr>
  </w:style>
  <w:style w:type="character" w:styleId="Emphasis">
    <w:name w:val="Emphasis"/>
    <w:basedOn w:val="DefaultParagraphFont"/>
    <w:uiPriority w:val="20"/>
    <w:qFormat/>
    <w:rsid w:val="00F032A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F70E1"/>
    <w:rPr>
      <w:color w:val="954F72" w:themeColor="followedHyperlink"/>
      <w:u w:val="single"/>
    </w:rPr>
  </w:style>
  <w:style w:type="character" w:customStyle="1" w:styleId="selectable-text">
    <w:name w:val="selectable-text"/>
    <w:basedOn w:val="DefaultParagraphFont"/>
    <w:rsid w:val="001962CF"/>
  </w:style>
  <w:style w:type="paragraph" w:customStyle="1" w:styleId="Teaser">
    <w:name w:val="Teaser"/>
    <w:basedOn w:val="Normal"/>
    <w:rsid w:val="008A676F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676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76F"/>
  </w:style>
  <w:style w:type="paragraph" w:styleId="Footer">
    <w:name w:val="footer"/>
    <w:basedOn w:val="Normal"/>
    <w:link w:val="FooterChar"/>
    <w:uiPriority w:val="99"/>
    <w:unhideWhenUsed/>
    <w:rsid w:val="008A676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8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9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3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72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6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97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13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34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5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0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45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7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4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75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4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6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20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9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9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54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6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2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2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4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7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7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4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1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1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2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14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4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4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4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7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8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6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52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2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9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0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6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7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8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1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4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4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9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7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0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8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1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6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7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3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5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52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0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7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8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7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9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1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3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3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6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43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5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4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3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5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6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86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3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9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1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4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2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5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4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8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0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09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5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6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7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5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9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5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0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9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00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8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2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9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4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2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0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9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3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56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9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5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6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1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6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37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5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15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4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2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8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7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6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0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5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6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02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3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0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8</TotalTime>
  <Pages>3</Pages>
  <Words>303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SO GIACOMO [IN1000262]</dc:creator>
  <cp:lastModifiedBy>Ramya G</cp:lastModifiedBy>
  <cp:revision>51</cp:revision>
  <cp:lastPrinted>2023-01-16T10:33:00Z</cp:lastPrinted>
  <dcterms:created xsi:type="dcterms:W3CDTF">2022-08-11T13:24:00Z</dcterms:created>
  <dcterms:modified xsi:type="dcterms:W3CDTF">2023-08-31T09:24:00Z</dcterms:modified>
</cp:coreProperties>
</file>